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38"/>
        <w:tblW w:w="10348" w:type="dxa"/>
        <w:tblLook w:val="04A0" w:firstRow="1" w:lastRow="0" w:firstColumn="1" w:lastColumn="0" w:noHBand="0" w:noVBand="1"/>
      </w:tblPr>
      <w:tblGrid>
        <w:gridCol w:w="1843"/>
        <w:gridCol w:w="1701"/>
        <w:gridCol w:w="1451"/>
        <w:gridCol w:w="1242"/>
        <w:gridCol w:w="567"/>
        <w:gridCol w:w="1418"/>
        <w:gridCol w:w="2126"/>
      </w:tblGrid>
      <w:tr w:rsidR="009F105C" w:rsidRPr="005F0A54" w14:paraId="6E3EF44F" w14:textId="77777777" w:rsidTr="009F105C">
        <w:trPr>
          <w:trHeight w:val="28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CDA1" w14:textId="41D09A88" w:rsidR="005F0A54" w:rsidRPr="005F0A54" w:rsidRDefault="00D744A5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noProof/>
                <w:color w:val="000000"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 wp14:anchorId="7AC533D6" wp14:editId="5BF0D3EF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-429260</wp:posOffset>
                      </wp:positionV>
                      <wp:extent cx="6294755" cy="597535"/>
                      <wp:effectExtent l="0" t="0" r="0" b="0"/>
                      <wp:wrapNone/>
                      <wp:docPr id="1051672305" name="文本框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294755" cy="5975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3BC5442" w14:textId="026A4FC5" w:rsidR="00D744A5" w:rsidRPr="009F105C" w:rsidRDefault="00D744A5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Table S2. </w:t>
                                  </w:r>
                                  <w:r w:rsidR="009F105C" w:rsidRP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Analysis of the prognostic value of PKM2 in human cancer</w:t>
                                  </w:r>
                                  <w:r w:rsidR="009F105C" w:rsidRP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using </w:t>
                                  </w:r>
                                  <w:r w:rsidR="009F105C" w:rsidRP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the </w:t>
                                  </w:r>
                                  <w:proofErr w:type="spellStart"/>
                                  <w:r w:rsidR="009F105C" w:rsidRP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PrognoScan</w:t>
                                  </w:r>
                                  <w:proofErr w:type="spellEnd"/>
                                  <w:r w:rsidR="009F105C" w:rsidRP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database</w:t>
                                  </w:r>
                                  <w:r w:rsidR="009F105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AC533D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" o:spid="_x0000_s1026" type="#_x0000_t202" style="position:absolute;left:0;text-align:left;margin-left:.25pt;margin-top:-33.8pt;width:495.65pt;height:47.0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" fillcolor="white [3201]" stroked="f" strokeweight=".5pt">
                      <v:textbox>
                        <w:txbxContent>
                          <w:p w14:paraId="03BC5442" w14:textId="026A4FC5" w:rsidR="00D744A5" w:rsidRPr="009F105C" w:rsidRDefault="00D744A5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able S2. </w:t>
                            </w:r>
                            <w:r w:rsidR="009F105C" w:rsidRP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nalysis of the prognostic value of PKM2 in human cancer</w:t>
                            </w:r>
                            <w:r w:rsidR="009F105C" w:rsidRP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using </w:t>
                            </w:r>
                            <w:r w:rsidR="009F105C" w:rsidRP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he </w:t>
                            </w:r>
                            <w:proofErr w:type="spellStart"/>
                            <w:r w:rsidR="009F105C" w:rsidRP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rognoScan</w:t>
                            </w:r>
                            <w:proofErr w:type="spellEnd"/>
                            <w:r w:rsidR="009F105C" w:rsidRP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atabase</w:t>
                            </w:r>
                            <w:r w:rsidR="009F105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F0A54"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SE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253C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 TYP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05A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TYP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F9D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NDPOIN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36E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140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X P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420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HR [95% CIlow - </w:t>
            </w:r>
            <w:proofErr w:type="spellStart"/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Iupp</w:t>
            </w:r>
            <w:proofErr w:type="spellEnd"/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5F0A54" w:rsidRPr="005F0A54" w14:paraId="7A22DF20" w14:textId="77777777" w:rsidTr="009F105C">
        <w:trPr>
          <w:trHeight w:val="28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7EE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28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1AB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837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C33F" w14:textId="2A35FF26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140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A5E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946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A7E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[0.81 - 2.28]</w:t>
            </w:r>
          </w:p>
        </w:tc>
      </w:tr>
      <w:tr w:rsidR="005F0A54" w:rsidRPr="005F0A54" w14:paraId="5E91002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D6B90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84F25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551172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F1BABD" w14:textId="6EE25E86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95A56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F7117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917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670E0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[0.66 - 1.24]</w:t>
            </w:r>
          </w:p>
        </w:tc>
      </w:tr>
      <w:tr w:rsidR="005F0A54" w:rsidRPr="005F0A54" w14:paraId="26795F7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BC080A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50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14A3B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dder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D998E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itional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CB54DE" w14:textId="065B5CEE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83B40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9E08D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88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C5347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[0.53 - 1.35]</w:t>
            </w:r>
          </w:p>
        </w:tc>
      </w:tr>
      <w:tr w:rsidR="005F0A54" w:rsidRPr="005F0A54" w14:paraId="32D99AA9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511E1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417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FC56D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69C1A9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B524AB" w14:textId="2DEB5D4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4C79B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E6CAF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221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04F28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 [0.80 - 1.18]</w:t>
            </w:r>
          </w:p>
        </w:tc>
      </w:tr>
      <w:tr w:rsidR="005F0A54" w:rsidRPr="005F0A54" w14:paraId="5491F63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F08E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417-GPL5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D5790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901B9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7E5B59" w14:textId="1220D0C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833EB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0A0D7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97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B2271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7 [0.90 - 1.81]</w:t>
            </w:r>
          </w:p>
        </w:tc>
      </w:tr>
      <w:tr w:rsidR="005F0A54" w:rsidRPr="005F0A54" w14:paraId="3B6A8A7A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A0A06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51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6A79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2C86F2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5BF0AC" w14:textId="05A72FA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2CCC5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A878A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38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2A78D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3 [0.91 - 1.67]</w:t>
            </w:r>
          </w:p>
        </w:tc>
      </w:tr>
      <w:tr w:rsidR="005F0A54" w:rsidRPr="005F0A54" w14:paraId="2C5D89FD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4F30E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9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13EBC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4A082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281FC2" w14:textId="70458F4E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7098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6494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053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6079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[0.71 - 1.25]</w:t>
            </w:r>
          </w:p>
        </w:tc>
      </w:tr>
      <w:tr w:rsidR="005F0A54" w:rsidRPr="005F0A54" w14:paraId="13BE853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8384D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7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8C862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D03294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-cell lymph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549CCF" w14:textId="4E6142C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0744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48F79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816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505AF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 [0.47 - 1.21]</w:t>
            </w:r>
          </w:p>
        </w:tc>
      </w:tr>
      <w:tr w:rsidR="005F0A54" w:rsidRPr="005F0A54" w14:paraId="1B00AF59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09F79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TABM-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6AFB9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F42DD7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BC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3729F9" w14:textId="48775DD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2062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2F8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19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B334E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[0.43 - 2.37]</w:t>
            </w:r>
          </w:p>
        </w:tc>
      </w:tr>
      <w:tr w:rsidR="005F0A54" w:rsidRPr="005F0A54" w14:paraId="17FCBAEA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53BCB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TABM-3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7C0BC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DCB3D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LBCL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EB7A06" w14:textId="657ED48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B4FFE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C9864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16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31865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 [0.32 - 2.04]</w:t>
            </w:r>
          </w:p>
        </w:tc>
      </w:tr>
      <w:tr w:rsidR="005F0A54" w:rsidRPr="005F0A54" w14:paraId="753F167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9B52A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131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BF0B5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621E7C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licular lymph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C6D1AE" w14:textId="64847FB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66E61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96C19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77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8CF27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[0.60 - 1.32]</w:t>
            </w:r>
          </w:p>
        </w:tc>
      </w:tr>
      <w:tr w:rsidR="005F0A54" w:rsidRPr="005F0A54" w14:paraId="76702F5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4F00C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DE52E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ood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920062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ltiple myel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988E30" w14:textId="3ECA674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938B9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037D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76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4B0E4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[1.00 - 2.15]</w:t>
            </w:r>
          </w:p>
        </w:tc>
      </w:tr>
      <w:tr w:rsidR="005F0A54" w:rsidRPr="005F0A54" w14:paraId="422A9D32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D4B2C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271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DB99D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DAAB31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trocyt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A634BA" w14:textId="154AC8F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41B19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45D40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8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E3EDE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 [0.84 - 1.96]</w:t>
            </w:r>
          </w:p>
        </w:tc>
      </w:tr>
      <w:tr w:rsidR="005F0A54" w:rsidRPr="005F0A54" w14:paraId="52D9423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DD5EA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6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86190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D7BA11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E11235" w14:textId="7A10891E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84540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990D3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5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9C4A4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[0.58 - 1.48]</w:t>
            </w:r>
          </w:p>
        </w:tc>
      </w:tr>
      <w:tr w:rsidR="005F0A54" w:rsidRPr="005F0A54" w14:paraId="1772DF4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CEA81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H-glio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4B38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738556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321B73" w14:textId="48DA140F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53F75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44F2D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43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23FB7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7 [1.29 - 4.00]</w:t>
            </w:r>
          </w:p>
        </w:tc>
      </w:tr>
      <w:tr w:rsidR="005F0A54" w:rsidRPr="005F0A54" w14:paraId="526B5EA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EC283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H-gliom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CFB12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CCB0F1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0E9F93" w14:textId="4DF149E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0CA96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CC074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44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3FD21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 [0.06 - 2.28]</w:t>
            </w:r>
          </w:p>
        </w:tc>
      </w:tr>
      <w:tr w:rsidR="005F0A54" w:rsidRPr="005F0A54" w14:paraId="4AEB41A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1BCDA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412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ADE32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F0145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48A718" w14:textId="73E839E0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3F0F9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720A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709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BD657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0 [1.11 - 6.07]</w:t>
            </w:r>
          </w:p>
        </w:tc>
      </w:tr>
      <w:tr w:rsidR="005F0A54" w:rsidRPr="005F0A54" w14:paraId="6D65310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437ED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5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4B9C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9387E7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ningi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591770" w14:textId="5F9E664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E50CF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2F1B1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0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2E7C5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5 [0.52 - 22.67]</w:t>
            </w:r>
          </w:p>
        </w:tc>
      </w:tr>
      <w:tr w:rsidR="005F0A54" w:rsidRPr="005F0A54" w14:paraId="0E597008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15E8E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6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95A5C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D05FA1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593287" w14:textId="0193538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F458E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02A90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438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1C0E3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 [0.28 - 5.09]</w:t>
            </w:r>
          </w:p>
        </w:tc>
      </w:tr>
      <w:tr w:rsidR="005F0A54" w:rsidRPr="005F0A54" w14:paraId="583F0798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82B8A8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ED3B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BBC9F1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303B7A" w14:textId="034B31BE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66966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A4DA8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16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5FBF6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 [0.37 - 1.59]</w:t>
            </w:r>
          </w:p>
        </w:tc>
      </w:tr>
      <w:tr w:rsidR="005F0A54" w:rsidRPr="005F0A54" w14:paraId="3219057D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13340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BEBF6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C210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EF0563" w14:textId="3AF6762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AE7D0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0076F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15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E1161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[0.64 - 1.17]</w:t>
            </w:r>
          </w:p>
        </w:tc>
      </w:tr>
      <w:tr w:rsidR="005F0A54" w:rsidRPr="005F0A54" w14:paraId="5B2B7942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4486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8B6A6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17D74A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4F08A27" w14:textId="00398D5A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F0B41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39997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7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C2470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 [0.30 - 2.10]</w:t>
            </w:r>
          </w:p>
        </w:tc>
      </w:tr>
      <w:tr w:rsidR="005F0A54" w:rsidRPr="005F0A54" w14:paraId="7995065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7CF4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8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81C7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A86E6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A10EBC" w14:textId="31BAE8C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BF128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374CF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235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8F895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[0.44 - 1.41]</w:t>
            </w:r>
          </w:p>
        </w:tc>
      </w:tr>
      <w:tr w:rsidR="005F0A54" w:rsidRPr="005F0A54" w14:paraId="6A1064F3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20AD0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27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9B417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C2B03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3C3D04" w14:textId="4590015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FD688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9F744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3CD05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[0.78 - 1.31]</w:t>
            </w:r>
          </w:p>
        </w:tc>
      </w:tr>
      <w:tr w:rsidR="005F0A54" w:rsidRPr="005F0A54" w14:paraId="3F0E0CF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FDC0F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532-GPL5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0221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78890D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2962B2" w14:textId="0F38076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BC114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F040C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6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F2575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[0.23 - 0.95]</w:t>
            </w:r>
          </w:p>
        </w:tc>
      </w:tr>
      <w:tr w:rsidR="005F0A54" w:rsidRPr="005F0A54" w14:paraId="0C91D2A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913F73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6532-GPL57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E9A4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B720F6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C4D7CE" w14:textId="36B4A0E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97ABF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ACEA1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356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9C55B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 [0.23 - 0.95]</w:t>
            </w:r>
          </w:p>
        </w:tc>
      </w:tr>
      <w:tr w:rsidR="005F0A54" w:rsidRPr="005F0A54" w14:paraId="149051D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4C3EB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0DF23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3118FE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CB6B9C" w14:textId="39A4EEB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EC2AD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338A6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7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50D88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7 [1.66 - 19.39]</w:t>
            </w:r>
          </w:p>
        </w:tc>
      </w:tr>
      <w:tr w:rsidR="005F0A54" w:rsidRPr="005F0A54" w14:paraId="0EC7105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A197C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19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54876D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805313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3EBE1C" w14:textId="3ECCDE7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1026F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4AAA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1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02997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8 [1.20 - 17.50]</w:t>
            </w:r>
          </w:p>
        </w:tc>
      </w:tr>
      <w:tr w:rsidR="005F0A54" w:rsidRPr="005F0A54" w14:paraId="47A6A07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CA17A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0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FADAF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AEA8B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8A7746" w14:textId="47D5000C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EA4A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CE730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71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20AD5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 [0.49 - 1.28]</w:t>
            </w:r>
          </w:p>
        </w:tc>
      </w:tr>
      <w:tr w:rsidR="005F0A54" w:rsidRPr="005F0A54" w14:paraId="154DFF6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E68037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5A22E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F9F1F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C4D98B" w14:textId="41311C41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DA552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029B9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40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175CC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 [0.46 - 2.36]</w:t>
            </w:r>
          </w:p>
        </w:tc>
      </w:tr>
      <w:tr w:rsidR="005F0A54" w:rsidRPr="005F0A54" w14:paraId="0C0CAB29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4AE69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7DB54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19F5CA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9B22493" w14:textId="6F74E87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31CDD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B2213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334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B14E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 [0.41 - 2.73]</w:t>
            </w:r>
          </w:p>
        </w:tc>
      </w:tr>
      <w:tr w:rsidR="005F0A54" w:rsidRPr="005F0A54" w14:paraId="468DC459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0EF45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7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1CE5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165DD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1AC059" w14:textId="5403620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51D58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847B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0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635A5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 [0.67 - 2.93]</w:t>
            </w:r>
          </w:p>
        </w:tc>
      </w:tr>
      <w:tr w:rsidR="005F0A54" w:rsidRPr="005F0A54" w14:paraId="18F9DE90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B2772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90FCF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4455C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9AD3C2" w14:textId="01C7AFB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AA2F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B211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0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00779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[0.97 - 1.44]</w:t>
            </w:r>
          </w:p>
        </w:tc>
      </w:tr>
      <w:tr w:rsidR="005F0A54" w:rsidRPr="005F0A54" w14:paraId="4261B45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DBFEF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0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D0727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5C31B7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006EFA" w14:textId="21CA0CE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AE5E1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5D4A9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50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03445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 [0.64 - 1.28]</w:t>
            </w:r>
          </w:p>
        </w:tc>
      </w:tr>
      <w:tr w:rsidR="005F0A54" w:rsidRPr="005F0A54" w14:paraId="1FB6339A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51502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SE1456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7D492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46D2F1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B48D59" w14:textId="33F7799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9F832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801E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05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EEE43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 [0.81 - 2.67]</w:t>
            </w:r>
          </w:p>
        </w:tc>
      </w:tr>
      <w:tr w:rsidR="005F0A54" w:rsidRPr="005F0A54" w14:paraId="741335D0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E66D1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56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F3020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A108F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E146A5" w14:textId="7A5520E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FDEC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F2C3B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2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4B6FF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 [0.75 - 2.43]</w:t>
            </w:r>
          </w:p>
        </w:tc>
      </w:tr>
      <w:tr w:rsidR="005F0A54" w:rsidRPr="005F0A54" w14:paraId="59405617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0459A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56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F06DD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FB32CA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C497B8" w14:textId="6F23877F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FD6F9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AFF15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8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C97FF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6 [0.98 - 3.94]</w:t>
            </w:r>
          </w:p>
        </w:tc>
      </w:tr>
      <w:tr w:rsidR="005F0A54" w:rsidRPr="005F0A54" w14:paraId="28FA77B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33A55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A030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432B48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4567FA" w14:textId="763E47A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B2CB1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26396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1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75DF0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2 [0.65 - 4.05]</w:t>
            </w:r>
          </w:p>
        </w:tc>
      </w:tr>
      <w:tr w:rsidR="005F0A54" w:rsidRPr="005F0A54" w14:paraId="3AEDC7D6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BD0B08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20D1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8C9BC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40B6CC" w14:textId="7B9CFEA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B19C9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1C0C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4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DC427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 [0.40 - 1.70]</w:t>
            </w:r>
          </w:p>
        </w:tc>
      </w:tr>
      <w:tr w:rsidR="005F0A54" w:rsidRPr="005F0A54" w14:paraId="4C7BA336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F182DF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7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A832A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8ACD76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D1AD57" w14:textId="02B7877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F3D1A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BEAE7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595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38BB7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 [0.00 - 7.41]</w:t>
            </w:r>
          </w:p>
        </w:tc>
      </w:tr>
      <w:tr w:rsidR="005F0A54" w:rsidRPr="005F0A54" w14:paraId="32D5D6D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311B3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TABM-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ED19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EE77B1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69FA00" w14:textId="0F23A9A0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880E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6612E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29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EF3BC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 [0.31 - 1.20]</w:t>
            </w:r>
          </w:p>
        </w:tc>
      </w:tr>
      <w:tr w:rsidR="005F0A54" w:rsidRPr="005F0A54" w14:paraId="26D1E01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9F55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TABM-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8F1CA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C4C1F3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558ECA" w14:textId="406D8AA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53BC1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4917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4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2DF9B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[0.58 - 1.78]</w:t>
            </w:r>
          </w:p>
        </w:tc>
      </w:tr>
      <w:tr w:rsidR="005F0A54" w:rsidRPr="005F0A54" w14:paraId="541E7E29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8F6AF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TABM-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7429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291C7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A94CD2" w14:textId="27259A1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F4EAF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E7961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742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75FAA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[0.58 - 1.78]</w:t>
            </w:r>
          </w:p>
        </w:tc>
      </w:tr>
      <w:tr w:rsidR="005F0A54" w:rsidRPr="005F0A54" w14:paraId="5E23D6E2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DAD76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TABM-1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85F1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B98CF4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53F5C2" w14:textId="6C96CCB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080B2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A01AA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80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2A4EF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 [0.46 - 1.72]</w:t>
            </w:r>
          </w:p>
        </w:tc>
      </w:tr>
      <w:tr w:rsidR="005F0A54" w:rsidRPr="005F0A54" w14:paraId="745FAA7A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F779B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494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429C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C2C2A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B17B85" w14:textId="25C5EE1F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DC7FC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1E9C7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62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65F47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 [1.11 - 5.24]</w:t>
            </w:r>
          </w:p>
        </w:tc>
      </w:tr>
      <w:tr w:rsidR="005F0A54" w:rsidRPr="005F0A54" w14:paraId="60BE2C5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1C0E3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922-GPL9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59620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01202B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FF7A4E" w14:textId="6CCAFFB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03C8E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3FBD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316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4C574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 [1.11 - 3.96]</w:t>
            </w:r>
          </w:p>
        </w:tc>
      </w:tr>
      <w:tr w:rsidR="005F0A54" w:rsidRPr="005F0A54" w14:paraId="7FDF8D4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B8F49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8CABB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3A4310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CF966BC" w14:textId="377EE8E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E6EC9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0E98A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29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03CD1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 [0.78 - 2.36]</w:t>
            </w:r>
          </w:p>
        </w:tc>
      </w:tr>
      <w:tr w:rsidR="005F0A54" w:rsidRPr="005F0A54" w14:paraId="0BF8C0C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E3C816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C98A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9B8B81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7A8B58" w14:textId="540F332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406BA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6F112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0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7F2E2F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 [0.50 - 1.46]</w:t>
            </w:r>
          </w:p>
        </w:tc>
      </w:tr>
      <w:tr w:rsidR="005F0A54" w:rsidRPr="005F0A54" w14:paraId="3A3609A2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08062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0F60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4B986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21844C" w14:textId="6ADBF1B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DD47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354F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38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DF651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[0.77 - 1.82]</w:t>
            </w:r>
          </w:p>
        </w:tc>
      </w:tr>
      <w:tr w:rsidR="005F0A54" w:rsidRPr="005F0A54" w14:paraId="7840337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C635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9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CECF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2BC3F3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D2C9C6" w14:textId="706F85F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376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3FFB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021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AA81B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[0.55 - 1.34]</w:t>
            </w:r>
          </w:p>
        </w:tc>
      </w:tr>
      <w:tr w:rsidR="005F0A54" w:rsidRPr="005F0A54" w14:paraId="2534ED0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02FCC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7254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4E9C6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D2829E" w14:textId="53F2674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E9BC8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1FAF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01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363FA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[0.83 - 1.52]</w:t>
            </w:r>
          </w:p>
        </w:tc>
      </w:tr>
      <w:tr w:rsidR="005F0A54" w:rsidRPr="005F0A54" w14:paraId="01C0CBF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A759C5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FB0F3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84975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AF9C74" w14:textId="7C0ADCB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120DE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BD87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729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9D2C7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[0.93 - 1.94]</w:t>
            </w:r>
          </w:p>
        </w:tc>
      </w:tr>
      <w:tr w:rsidR="005F0A54" w:rsidRPr="005F0A54" w14:paraId="31161B73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5EB08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739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7226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1DFC7D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01AD8A" w14:textId="3EDF089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6B505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F5DED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03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72B1A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[0.85 - 1.83]</w:t>
            </w:r>
          </w:p>
        </w:tc>
      </w:tr>
      <w:tr w:rsidR="005F0A54" w:rsidRPr="005F0A54" w14:paraId="25578CC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27E51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8B924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E782E46" w14:textId="0F6011E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6A245865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9403FB" w14:textId="0F9F379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6971C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298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3E9E9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 [0.04 - 5.30]</w:t>
            </w:r>
          </w:p>
        </w:tc>
      </w:tr>
      <w:tr w:rsidR="005F0A54" w:rsidRPr="005F0A54" w14:paraId="140E1E6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C1954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294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88817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2DC50D6" w14:textId="21A4719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3BE6D5CA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15CC9A" w14:textId="089AF64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705E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20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89BC6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 [1.26 - 6.52]</w:t>
            </w:r>
          </w:p>
        </w:tc>
      </w:tr>
      <w:tr w:rsidR="005F0A54" w:rsidRPr="005F0A54" w14:paraId="7BCBC277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B029F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476B9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7F80908" w14:textId="555E4D10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3DBE147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7F24B6" w14:textId="5426E99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B04BC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512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58268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2 [1.17 - 4.22]</w:t>
            </w:r>
          </w:p>
        </w:tc>
      </w:tr>
      <w:tr w:rsidR="005F0A54" w:rsidRPr="005F0A54" w14:paraId="401CB060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F047D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01D43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36D6CF" w14:textId="42B33D6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4DEAC5CE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DBB011" w14:textId="2E2B4B0C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E797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739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9864BF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0 [1.19 - 3.03]</w:t>
            </w:r>
          </w:p>
        </w:tc>
      </w:tr>
      <w:tr w:rsidR="005F0A54" w:rsidRPr="005F0A54" w14:paraId="5EB92E6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A7197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5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887B6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EF275A9" w14:textId="63FE1E4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2277AB94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988F10" w14:textId="2814010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B53B4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50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AF937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7 [1.26 - 3.72]</w:t>
            </w:r>
          </w:p>
        </w:tc>
      </w:tr>
      <w:tr w:rsidR="005F0A54" w:rsidRPr="005F0A54" w14:paraId="30883287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136B82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3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44997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1C08BDB" w14:textId="6BFC57EA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1F9ECC1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C207D1" w14:textId="11D3B601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B2C86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85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BF576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 [1.06 - 2.76]</w:t>
            </w:r>
          </w:p>
        </w:tc>
      </w:tr>
      <w:tr w:rsidR="005F0A54" w:rsidRPr="005F0A54" w14:paraId="51B3761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073C7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A839E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4C289F8" w14:textId="55A139B6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05096CD7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33BF44" w14:textId="0F3F28B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3D7B2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13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AB67A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[0.58 - 2.28]</w:t>
            </w:r>
          </w:p>
        </w:tc>
      </w:tr>
      <w:tr w:rsidR="005F0A54" w:rsidRPr="005F0A54" w14:paraId="3C44A672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C6FC3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6C75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CDA03BC" w14:textId="17689C3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37B0DF05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E26CE" w14:textId="1EBF9B2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B368B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65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C4A0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 [0.52 - 2.49]</w:t>
            </w:r>
          </w:p>
        </w:tc>
      </w:tr>
      <w:tr w:rsidR="005F0A54" w:rsidRPr="005F0A54" w14:paraId="3F49B06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B22C2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5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5555C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lorectal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AC852D6" w14:textId="2A89F77F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vAlign w:val="center"/>
          </w:tcPr>
          <w:p w14:paraId="75C53B89" w14:textId="77777777" w:rsidR="005F0A54" w:rsidRPr="005F0A54" w:rsidRDefault="005F0A54" w:rsidP="00D744A5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1EC7A4" w14:textId="5521339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DA7A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5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74CF8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 [0.41 - 2.64]</w:t>
            </w:r>
          </w:p>
        </w:tc>
      </w:tr>
      <w:tr w:rsidR="005F0A54" w:rsidRPr="005F0A54" w14:paraId="0F949509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00405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2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1584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ye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39422E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veal mela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0C284C" w14:textId="78B95A1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M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72DBC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6637F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232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7E9E8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 [1.01 - 2.20]</w:t>
            </w:r>
          </w:p>
        </w:tc>
      </w:tr>
      <w:tr w:rsidR="005F0A54" w:rsidRPr="005F0A54" w14:paraId="4F57C3BD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2634A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E3E2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6388C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832AFD" w14:textId="492389B1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14E69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E9E3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3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68BE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[0.89 - 1.75]</w:t>
            </w:r>
          </w:p>
        </w:tc>
      </w:tr>
      <w:tr w:rsidR="005F0A54" w:rsidRPr="005F0A54" w14:paraId="2BC15D12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4FD1AB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8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F72F1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1D6067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C36BF6" w14:textId="30276DB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11769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FF378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51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010FA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 [0.86 - 2.01]</w:t>
            </w:r>
          </w:p>
        </w:tc>
      </w:tr>
      <w:tr w:rsidR="005F0A54" w:rsidRPr="005F0A54" w14:paraId="2E649C2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1C3D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cob-00182-CAND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66A58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EEA023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64CD34" w14:textId="0012922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21251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9813F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524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417CF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 [0.92 - 5.44]</w:t>
            </w:r>
          </w:p>
        </w:tc>
      </w:tr>
      <w:tr w:rsidR="005F0A54" w:rsidRPr="005F0A54" w14:paraId="164150D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C65A8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RVARD-L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BE4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C06B1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D8B377" w14:textId="6E0C231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697D7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0063D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4543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037F8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5 [1.02 - 4.55]</w:t>
            </w:r>
          </w:p>
        </w:tc>
      </w:tr>
      <w:tr w:rsidR="005F0A54" w:rsidRPr="005F0A54" w14:paraId="13047457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C805E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cob-00182-HL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96492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682254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DCFE24" w14:textId="3C6889A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0E93C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47236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7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274EB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[0.55 - 2.51]</w:t>
            </w:r>
          </w:p>
        </w:tc>
      </w:tr>
      <w:tr w:rsidR="005F0A54" w:rsidRPr="005F0A54" w14:paraId="13E72F23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EFF29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CHIGAN-L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B560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B6091C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C55876" w14:textId="505F7DA6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DF603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79E98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6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01B77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2 [0.70 - 8.38]</w:t>
            </w:r>
          </w:p>
        </w:tc>
      </w:tr>
      <w:tr w:rsidR="005F0A54" w:rsidRPr="005F0A54" w14:paraId="77715863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08175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cob-00182-MS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739B2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A14E6E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EA6EB4" w14:textId="6EA7F3F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A5B9F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DB487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42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78B98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 [1.44 - 12.04]</w:t>
            </w:r>
          </w:p>
        </w:tc>
      </w:tr>
      <w:tr w:rsidR="005F0A54" w:rsidRPr="005F0A54" w14:paraId="3BED2746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258B59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3B43C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CA45F5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EB81D2" w14:textId="2C65037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E04C0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D264D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22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72748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 [0.81 - 2.47]</w:t>
            </w:r>
          </w:p>
        </w:tc>
      </w:tr>
      <w:tr w:rsidR="005F0A54" w:rsidRPr="005F0A54" w14:paraId="0D85482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08862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32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FDC0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978485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7CF97E" w14:textId="37FEA74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7C2B3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2D20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2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8FD90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 [0.69 - 1.99]</w:t>
            </w:r>
          </w:p>
        </w:tc>
      </w:tr>
      <w:tr w:rsidR="005F0A54" w:rsidRPr="005F0A54" w14:paraId="6A35B7F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2D772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41DAF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D7A9CA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D8D230" w14:textId="649641A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0470A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61874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00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8EE6B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 [2.47 - 8.44]</w:t>
            </w:r>
          </w:p>
        </w:tc>
      </w:tr>
      <w:tr w:rsidR="005F0A54" w:rsidRPr="005F0A54" w14:paraId="6DAD7C9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E0905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E709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002048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875A22A" w14:textId="1925ABF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DAF25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9089B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00FB1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 [2.24 - 5.45]</w:t>
            </w:r>
          </w:p>
        </w:tc>
      </w:tr>
      <w:tr w:rsidR="005F0A54" w:rsidRPr="005F0A54" w14:paraId="74733D2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929C6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jacob-00182-U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860D2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B2874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FD666C" w14:textId="6B38AF4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4F01B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01CA6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0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BFCEF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 [0.70 - 2.56]</w:t>
            </w:r>
          </w:p>
        </w:tc>
      </w:tr>
      <w:tr w:rsidR="005F0A54" w:rsidRPr="005F0A54" w14:paraId="022F6B3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FF060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97C96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F168CD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253FAA" w14:textId="23307A3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081B7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12CC1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00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2BA39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 [0.57 - 1.98]</w:t>
            </w:r>
          </w:p>
        </w:tc>
      </w:tr>
      <w:tr w:rsidR="005F0A54" w:rsidRPr="005F0A54" w14:paraId="40EA3CC6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2FE50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1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24C0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3DB1A8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95AE99" w14:textId="213CE29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57D93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35886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50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BD797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 [0.47 - 1.59]</w:t>
            </w:r>
          </w:p>
        </w:tc>
      </w:tr>
      <w:tr w:rsidR="005F0A54" w:rsidRPr="005F0A54" w14:paraId="6192B5F0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2A50A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1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64A62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747FD4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CBE95B" w14:textId="6A0F85CF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C3FED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402C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2168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BA63C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4 [1.07 - 2.50]</w:t>
            </w:r>
          </w:p>
        </w:tc>
      </w:tr>
      <w:tr w:rsidR="005F0A54" w:rsidRPr="005F0A54" w14:paraId="2B15C5F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AA09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CE8F2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559E2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A15512" w14:textId="7794D1F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98CF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B2FD6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8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B078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[0.59 - 1.75]</w:t>
            </w:r>
          </w:p>
        </w:tc>
      </w:tr>
      <w:tr w:rsidR="005F0A54" w:rsidRPr="005F0A54" w14:paraId="11EF5710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57F7C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A95B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0DD8AE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E25C2EF" w14:textId="06A7313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44BE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D19BB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928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5076E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 [0.49 - 1.61]</w:t>
            </w:r>
          </w:p>
        </w:tc>
      </w:tr>
      <w:tr w:rsidR="005F0A54" w:rsidRPr="005F0A54" w14:paraId="69DEE92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EBC90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89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8C88B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76650B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325936" w14:textId="16508161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54E5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EA9A9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43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39AE4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 [0.97 - 1.61]</w:t>
            </w:r>
          </w:p>
        </w:tc>
      </w:tr>
      <w:tr w:rsidR="005F0A54" w:rsidRPr="005F0A54" w14:paraId="6E8CF80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A43CF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45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38C7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2F1C9E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0DAFCEF" w14:textId="1DCFA616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260CC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C528B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1826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B839C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 [1.21 - 7.67]</w:t>
            </w:r>
          </w:p>
        </w:tc>
      </w:tr>
      <w:tr w:rsidR="005F0A54" w:rsidRPr="005F0A54" w14:paraId="17B3C47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133C7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03960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6A004A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DF60A5" w14:textId="368EE34D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8B7BF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1EE33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97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00330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[0.58 - 2.44]</w:t>
            </w:r>
          </w:p>
        </w:tc>
      </w:tr>
      <w:tr w:rsidR="005F0A54" w:rsidRPr="005F0A54" w14:paraId="225FED3D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856A3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4991E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6F52C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C6E8BE" w14:textId="609ED7E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DB9C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FEDFE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8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DFEBA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[0.62 - 2.64]</w:t>
            </w:r>
          </w:p>
        </w:tc>
      </w:tr>
      <w:tr w:rsidR="005F0A54" w:rsidRPr="005F0A54" w14:paraId="1935175F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51CFDE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4537F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E820A8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D9BAAC" w14:textId="43E59F3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DB412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5F923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59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793D6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 [0.62 - 2.03]</w:t>
            </w:r>
          </w:p>
        </w:tc>
      </w:tr>
      <w:tr w:rsidR="005F0A54" w:rsidRPr="005F0A54" w14:paraId="2C3A3AE8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CE5CA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C5FF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5D6D4B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AB4A64" w14:textId="1D62457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51DD5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A4DB3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92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7AEF4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[0.66 - 2.13]</w:t>
            </w:r>
          </w:p>
        </w:tc>
      </w:tr>
      <w:tr w:rsidR="005F0A54" w:rsidRPr="005F0A54" w14:paraId="7FD5D91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F28E0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3F81C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36283F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6D57F2" w14:textId="7104DACE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D3C81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B0DB4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579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D8E4F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 [0.55 - 2.15]</w:t>
            </w:r>
          </w:p>
        </w:tc>
      </w:tr>
      <w:tr w:rsidR="005F0A54" w:rsidRPr="005F0A54" w14:paraId="4B741F5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F601A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AA236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1E22E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2DE025" w14:textId="08D5CFB8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FCB85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37FA3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68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86839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9 [0.61 - 2.32]</w:t>
            </w:r>
          </w:p>
        </w:tc>
      </w:tr>
      <w:tr w:rsidR="005F0A54" w:rsidRPr="005F0A54" w14:paraId="73DDD4C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3F9E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F6882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D12DD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D82808" w14:textId="7089B00A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84AB13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A3DA2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61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F4293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 [0.62 - 2.24]</w:t>
            </w:r>
          </w:p>
        </w:tc>
      </w:tr>
      <w:tr w:rsidR="005F0A54" w:rsidRPr="005F0A54" w14:paraId="1B329C7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39DB0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7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94362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EDEF6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06F519" w14:textId="2B898AB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F5AB6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C864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46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7803B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 [0.68 - 2.40]</w:t>
            </w:r>
          </w:p>
        </w:tc>
      </w:tr>
      <w:tr w:rsidR="005F0A54" w:rsidRPr="005F0A54" w14:paraId="11EF5C4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A8F15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98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3FA9B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85DB45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DCE4B8" w14:textId="21D0110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F42A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EC07E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926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F74A7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[0.68 - 1.24]</w:t>
            </w:r>
          </w:p>
        </w:tc>
      </w:tr>
      <w:tr w:rsidR="005F0A54" w:rsidRPr="005F0A54" w14:paraId="287D2377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B4662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KE-O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0269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950D5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2E0CD6" w14:textId="69FF6FE9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9AF512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C9E03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94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ACB3D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[0.75 - 1.38]</w:t>
            </w:r>
          </w:p>
        </w:tc>
      </w:tr>
      <w:tr w:rsidR="005F0A54" w:rsidRPr="005F0A54" w14:paraId="044FFD6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C6619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9A19F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EE3299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BE7DC8" w14:textId="33A24FBE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EC674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1FD5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A1769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[1.00 - 1.00]</w:t>
            </w:r>
          </w:p>
        </w:tc>
      </w:tr>
      <w:tr w:rsidR="005F0A54" w:rsidRPr="005F0A54" w14:paraId="2846C400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B89A1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88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BC64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CF3A4C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047B13" w14:textId="6B731D3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F23E2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47252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986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6816F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 [0.53 - 1.63]</w:t>
            </w:r>
          </w:p>
        </w:tc>
      </w:tr>
      <w:tr w:rsidR="005F0A54" w:rsidRPr="005F0A54" w14:paraId="7D358B0C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D9F08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EDD55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B1E6A6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8E5F9AB" w14:textId="03D2F6BF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A7EAC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E62C4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932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3DA02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[0.80 - 1.12]</w:t>
            </w:r>
          </w:p>
        </w:tc>
      </w:tr>
      <w:tr w:rsidR="005F0A54" w:rsidRPr="005F0A54" w14:paraId="3236354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2442E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267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6341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0A8157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4D47C8" w14:textId="6419DC3C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C7A8A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9E2F8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07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929A4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[0.81 - 1.10]</w:t>
            </w:r>
          </w:p>
        </w:tc>
      </w:tr>
      <w:tr w:rsidR="005F0A54" w:rsidRPr="005F0A54" w14:paraId="06F4D63B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A7565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8F8A5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75770A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89EF5E" w14:textId="65F6423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B0D02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2F1ED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15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BE3B4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 [0.64 - 1.29]</w:t>
            </w:r>
          </w:p>
        </w:tc>
      </w:tr>
      <w:tr w:rsidR="005F0A54" w:rsidRPr="005F0A54" w14:paraId="745A6691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B5B3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7644C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38BE4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E8E15E" w14:textId="65DFFCFB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1AADB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87F64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699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004B6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 [0.61 - 1.45]</w:t>
            </w:r>
          </w:p>
        </w:tc>
      </w:tr>
      <w:tr w:rsidR="005F0A54" w:rsidRPr="005F0A54" w14:paraId="5A03383E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B1DBDF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C845E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E3EDE5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E59C48" w14:textId="090B8905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F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A951B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0D85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43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68229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 [0.59 - 1.29]</w:t>
            </w:r>
          </w:p>
        </w:tc>
      </w:tr>
      <w:tr w:rsidR="005F0A54" w:rsidRPr="005F0A54" w14:paraId="5B291B6D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91907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72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F2ACD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4F9B59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B847C2" w14:textId="5AEF8C9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5B88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A46E0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412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1DE6BA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 [0.59 - 1.55]</w:t>
            </w:r>
          </w:p>
        </w:tc>
      </w:tr>
      <w:tr w:rsidR="005F0A54" w:rsidRPr="005F0A54" w14:paraId="3305C407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0E04B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47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8557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varia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554C1A1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F9504D1" w14:textId="61580073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E6C32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D8B6E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56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EDCE0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 [0.56 - 1.78]</w:t>
            </w:r>
          </w:p>
        </w:tc>
      </w:tr>
      <w:tr w:rsidR="005F0A54" w:rsidRPr="005F0A54" w14:paraId="3E56CAC4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3E0027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656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8E08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state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BEAD81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70A88C" w14:textId="540B6BC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FED3B6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0CA03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15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6B5989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6 [1.60 - 4.41]</w:t>
            </w:r>
          </w:p>
        </w:tc>
      </w:tr>
      <w:tr w:rsidR="005F0A54" w:rsidRPr="005F0A54" w14:paraId="4D218B85" w14:textId="77777777" w:rsidTr="009F105C">
        <w:trPr>
          <w:trHeight w:val="280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2AD8D8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19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C5DF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in canc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4CF33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1A7665" w14:textId="7E864784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3CC122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C9F0EC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94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2C50B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 [0.86 - 7.66]</w:t>
            </w:r>
          </w:p>
        </w:tc>
      </w:tr>
      <w:tr w:rsidR="005F0A54" w:rsidRPr="005F0A54" w14:paraId="12FE9275" w14:textId="77777777" w:rsidTr="009F105C">
        <w:trPr>
          <w:trHeight w:val="28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3DA4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E309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38BA0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ft tissue cancer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6B2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osarcoma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15A2" w14:textId="417C98D2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F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6A67F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03EB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000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2788" w14:textId="77777777" w:rsidR="005F0A54" w:rsidRPr="005F0A54" w:rsidRDefault="005F0A54" w:rsidP="00D744A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F0A5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 [1.43 - 2.66]</w:t>
            </w:r>
          </w:p>
        </w:tc>
      </w:tr>
    </w:tbl>
    <w:p w14:paraId="241553F5" w14:textId="77777777" w:rsidR="009F105C" w:rsidRDefault="009F105C" w:rsidP="009F105C">
      <w:pPr>
        <w:spacing w:line="200" w:lineRule="exact"/>
        <w:rPr>
          <w:rFonts w:ascii="Times New Roman" w:hAnsi="Times New Roman" w:cs="Times New Roman"/>
          <w:szCs w:val="21"/>
        </w:rPr>
      </w:pPr>
    </w:p>
    <w:p w14:paraId="7EC1CD7C" w14:textId="58112069" w:rsidR="009F105C" w:rsidRPr="009F105C" w:rsidRDefault="009F105C" w:rsidP="009F105C">
      <w:pPr>
        <w:spacing w:line="200" w:lineRule="exact"/>
        <w:rPr>
          <w:rFonts w:ascii="Times New Roman" w:hAnsi="Times New Roman" w:cs="Times New Roman"/>
          <w:szCs w:val="21"/>
        </w:rPr>
      </w:pPr>
      <w:r w:rsidRPr="009F105C">
        <w:rPr>
          <w:rFonts w:ascii="Times New Roman" w:hAnsi="Times New Roman" w:cs="Times New Roman"/>
          <w:szCs w:val="21"/>
        </w:rPr>
        <w:t>Bold values indicate P &lt; 0.05</w:t>
      </w:r>
    </w:p>
    <w:p w14:paraId="5F774C95" w14:textId="77777777" w:rsidR="009F105C" w:rsidRPr="009F105C" w:rsidRDefault="009F105C">
      <w:pPr>
        <w:rPr>
          <w:rFonts w:hint="eastAsia"/>
          <w:szCs w:val="21"/>
        </w:rPr>
      </w:pPr>
    </w:p>
    <w:sectPr w:rsidR="009F105C" w:rsidRPr="009F105C" w:rsidSect="005F0A54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54"/>
    <w:rsid w:val="005F0A54"/>
    <w:rsid w:val="008E6920"/>
    <w:rsid w:val="009F105C"/>
    <w:rsid w:val="00D7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26DEA"/>
  <w15:chartTrackingRefBased/>
  <w15:docId w15:val="{C3BEAE2F-CD56-4989-9B85-C48FF1AC4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F0A5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F0A54"/>
    <w:rPr>
      <w:color w:val="954F72"/>
      <w:u w:val="single"/>
    </w:rPr>
  </w:style>
  <w:style w:type="paragraph" w:customStyle="1" w:styleId="msonormal0">
    <w:name w:val="msonormal"/>
    <w:basedOn w:val="a"/>
    <w:rsid w:val="005F0A5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F0A54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52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048</Words>
  <Characters>5978</Characters>
  <Application>Microsoft Office Word</Application>
  <DocSecurity>0</DocSecurity>
  <Lines>49</Lines>
  <Paragraphs>14</Paragraphs>
  <ScaleCrop>false</ScaleCrop>
  <Company/>
  <LinksUpToDate>false</LinksUpToDate>
  <CharactersWithSpaces>7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lan</dc:creator>
  <cp:keywords/>
  <dc:description/>
  <cp:lastModifiedBy>yin lan</cp:lastModifiedBy>
  <cp:revision>1</cp:revision>
  <dcterms:created xsi:type="dcterms:W3CDTF">2023-09-06T06:47:00Z</dcterms:created>
  <dcterms:modified xsi:type="dcterms:W3CDTF">2023-09-06T07:20:00Z</dcterms:modified>
</cp:coreProperties>
</file>